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E844C" w14:textId="77777777" w:rsidR="003761DA" w:rsidRPr="00CC7FD1" w:rsidRDefault="003761DA" w:rsidP="003761DA">
      <w:pPr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Times New Roman" w:hAnsi="Times New Roman" w:cs="Times New Roman"/>
          <w:b/>
          <w:bCs/>
          <w:color w:val="1C1C1C"/>
          <w:sz w:val="24"/>
          <w:szCs w:val="24"/>
        </w:rPr>
        <w:t>Supplementary Figures</w:t>
      </w:r>
    </w:p>
    <w:p w14:paraId="3DB64049" w14:textId="77777777" w:rsidR="003761DA" w:rsidRPr="00CC7FD1" w:rsidRDefault="003761DA" w:rsidP="003761DA">
      <w:pPr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</w:p>
    <w:p w14:paraId="53E4BD91" w14:textId="77777777" w:rsidR="00541BB1" w:rsidRPr="00CC7FD1" w:rsidRDefault="00541BB1" w:rsidP="00541BB1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noProof/>
          <w:color w:val="1C1C1C"/>
          <w:sz w:val="24"/>
          <w:szCs w:val="24"/>
          <w:lang w:eastAsia="ko-KR"/>
          <w14:ligatures w14:val="standardContextual"/>
        </w:rPr>
        <w:drawing>
          <wp:inline distT="0" distB="0" distL="0" distR="0" wp14:anchorId="5AD236BA" wp14:editId="4D8A5B74">
            <wp:extent cx="6291205" cy="2203938"/>
            <wp:effectExtent l="0" t="0" r="0" b="6350"/>
            <wp:docPr id="8297654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765419" name="Picture 82976541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10377" cy="2210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8519E" w14:textId="77777777" w:rsidR="000E7EDA" w:rsidRPr="00CC7FD1" w:rsidRDefault="00541BB1" w:rsidP="00541BB1">
      <w:pPr>
        <w:spacing w:before="240" w:after="240"/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F</w:t>
      </w:r>
      <w:r w:rsidR="000E7EDA"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IGURE</w:t>
      </w: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 xml:space="preserve"> S1</w:t>
      </w:r>
    </w:p>
    <w:p w14:paraId="09494469" w14:textId="10A22EC1" w:rsidR="00541BB1" w:rsidRPr="00CC7FD1" w:rsidRDefault="00541BB1" w:rsidP="00541BB1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Callability QC within the GBS-accessible space.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(A) Distribution of callable loci per sample estimated from the SNP matrix panel. (B) Distribution of per-sample missingness within the same panel. Callable-space metrics are comparable between radiation groups, supporting that downstream enrichment and clustering analyses are not driven by gross differences in callability.</w:t>
      </w:r>
    </w:p>
    <w:p w14:paraId="69A21691" w14:textId="77777777" w:rsidR="000E7EDA" w:rsidRPr="00CC7FD1" w:rsidRDefault="000E7EDA" w:rsidP="00541BB1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2228CA14" w14:textId="77777777" w:rsidR="000E7EDA" w:rsidRPr="00CC7FD1" w:rsidRDefault="000E7EDA" w:rsidP="00541BB1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6A82A268" w14:textId="77777777" w:rsidR="000E7EDA" w:rsidRPr="00CC7FD1" w:rsidRDefault="000E7EDA" w:rsidP="00541BB1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28196BA2" w14:textId="77777777" w:rsidR="00541BB1" w:rsidRPr="00CC7FD1" w:rsidRDefault="00541BB1" w:rsidP="00541BB1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noProof/>
          <w:color w:val="1C1C1C"/>
          <w:sz w:val="24"/>
          <w:szCs w:val="24"/>
          <w:lang w:eastAsia="ko-KR"/>
          <w14:ligatures w14:val="standardContextual"/>
        </w:rPr>
        <w:lastRenderedPageBreak/>
        <w:drawing>
          <wp:inline distT="0" distB="0" distL="0" distR="0" wp14:anchorId="70C81466" wp14:editId="46C36FA9">
            <wp:extent cx="5943600" cy="3328670"/>
            <wp:effectExtent l="0" t="0" r="0" b="5080"/>
            <wp:docPr id="6157131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5713100" name="Picture 61571310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3D44CD" w14:textId="31C43BC2" w:rsidR="000E7EDA" w:rsidRPr="00CC7FD1" w:rsidRDefault="000E7EDA" w:rsidP="000E7EDA">
      <w:pPr>
        <w:spacing w:before="240" w:after="240"/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FIGURE S2</w:t>
      </w:r>
    </w:p>
    <w:p w14:paraId="7242F306" w14:textId="05854F3B" w:rsidR="00541BB1" w:rsidRPr="00CC7FD1" w:rsidRDefault="00541BB1" w:rsidP="00541BB1">
      <w:pPr>
        <w:spacing w:before="240" w:after="240"/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 xml:space="preserve">Feature-specific callable denominators </w:t>
      </w:r>
      <w:proofErr w:type="gramStart"/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used</w:t>
      </w:r>
      <w:proofErr w:type="gramEnd"/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 xml:space="preserve"> for callable-space correction.</w:t>
      </w:r>
    </w:p>
    <w:p w14:paraId="0D7230D5" w14:textId="6C3B7FF9" w:rsidR="00541BB1" w:rsidRPr="00CC7FD1" w:rsidRDefault="00541BB1" w:rsidP="00541BB1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Callable loci from the GBS SNP panel were assigned to genomic feature classes using the Rio v2.1 annotation and the repeat-masked intervals. </w:t>
      </w:r>
      <w:r w:rsidR="00855F19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The resulting feature-specific callable fractions (per line) define the expected denominators for enrichment analyses (Supplementary Data S1). 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This framework explicitly accounts for reduced-representation sampling and enables observed/expected comparisons within the GBS-accessible space rather than the full genome.</w:t>
      </w:r>
    </w:p>
    <w:p w14:paraId="70D1B8CA" w14:textId="77777777" w:rsidR="00541BB1" w:rsidRPr="00CC7FD1" w:rsidRDefault="00541BB1" w:rsidP="00541BB1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noProof/>
          <w:color w:val="1C1C1C"/>
          <w:sz w:val="24"/>
          <w:szCs w:val="24"/>
          <w:lang w:eastAsia="ko-KR"/>
          <w14:ligatures w14:val="standardContextual"/>
        </w:rPr>
        <w:lastRenderedPageBreak/>
        <w:drawing>
          <wp:inline distT="0" distB="0" distL="0" distR="0" wp14:anchorId="3E6DAB71" wp14:editId="1056D443">
            <wp:extent cx="5943600" cy="3670935"/>
            <wp:effectExtent l="0" t="0" r="0" b="5715"/>
            <wp:docPr id="13203705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370586" name="Picture 132037058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7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9FEDF" w14:textId="7B9D7235" w:rsidR="000E7EDA" w:rsidRPr="00CC7FD1" w:rsidRDefault="000E7EDA" w:rsidP="000E7EDA">
      <w:pPr>
        <w:spacing w:before="240" w:after="240"/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FIGURE S3</w:t>
      </w:r>
    </w:p>
    <w:p w14:paraId="36E4ED75" w14:textId="77777777" w:rsidR="00E70EB4" w:rsidRPr="00CC7FD1" w:rsidRDefault="00E70EB4" w:rsidP="00541BB1">
      <w:pPr>
        <w:spacing w:before="240" w:after="240"/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Sensitivity of short-range clustering to recurrent-locus filtering.</w:t>
      </w:r>
    </w:p>
    <w:p w14:paraId="0D7A4E45" w14:textId="2E9E3EAC" w:rsidR="00541BB1" w:rsidRPr="00CC7FD1" w:rsidRDefault="00541BB1" w:rsidP="00541BB1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Short-range clustering was quantified as the fraction of induced SNV</w:t>
      </w:r>
      <w:r w:rsidR="00475A4B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events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occurring within ±10 bp of another induced SNV on the same chromosome. To test whether apparent clustering could be inflated by a small number of recurrent, highly callable loci, genomic positions were removed if observed in ≥2, ≥3, ≥5, or ≥10 lines, and cluster fractions were recalculated. </w:t>
      </w:r>
      <w:r w:rsidR="00B85517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The cluster fractions changed with recurrent-locus filtering, but clustering signals were not eliminated and were not driven solely by a small set of recurrent loci; summary results are provided in Table S2, and full per-line results are provided in Supplementary Data S1.</w:t>
      </w:r>
    </w:p>
    <w:p w14:paraId="569CAEA4" w14:textId="77777777" w:rsidR="00541BB1" w:rsidRPr="00CC7FD1" w:rsidRDefault="00541BB1" w:rsidP="003761DA">
      <w:pPr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</w:p>
    <w:p w14:paraId="13CD00EC" w14:textId="77777777" w:rsidR="003761DA" w:rsidRPr="00CC7FD1" w:rsidRDefault="003761DA" w:rsidP="003761DA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noProof/>
          <w:color w:val="1C1C1C"/>
          <w:sz w:val="24"/>
          <w:szCs w:val="24"/>
          <w:lang w:eastAsia="ko-KR"/>
        </w:rPr>
        <w:lastRenderedPageBreak/>
        <w:drawing>
          <wp:inline distT="0" distB="0" distL="0" distR="0" wp14:anchorId="544BB010" wp14:editId="76AE4B12">
            <wp:extent cx="4572009" cy="3657607"/>
            <wp:effectExtent l="0" t="0" r="0" b="0"/>
            <wp:docPr id="1499208273" name="Picture 2" descr="A graph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208273" name="Picture 2" descr="A graph with a red line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EE15C" w14:textId="5551D6F8" w:rsidR="000E7EDA" w:rsidRPr="00CC7FD1" w:rsidRDefault="000E7EDA" w:rsidP="000E7EDA">
      <w:pPr>
        <w:spacing w:before="240" w:after="240"/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FIGURE S4</w:t>
      </w:r>
    </w:p>
    <w:p w14:paraId="627CE11D" w14:textId="77777777" w:rsidR="00C22D7E" w:rsidRPr="00CC7FD1" w:rsidRDefault="003761DA" w:rsidP="003761DA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Dose-independence of mutational clustering in gamma-irradiated lines.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</w:t>
      </w:r>
    </w:p>
    <w:p w14:paraId="02737CE4" w14:textId="253AF95B" w:rsidR="003761DA" w:rsidRPr="00CC7FD1" w:rsidRDefault="003761DA" w:rsidP="003761DA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Scatter plot </w:t>
      </w:r>
      <w:proofErr w:type="gramStart"/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showing</w:t>
      </w:r>
      <w:proofErr w:type="gramEnd"/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the relationship between absorbed gamma-ray dose (x-axis) and the fraction of total SNVs located within high-density 500-kb mutation tracks (y-axis) for 42 gamma-irradiated sorghum lines. The lack of significant correlation (Spearman’s </w:t>
      </w:r>
      <w:r w:rsidRPr="00CC7FD1">
        <w:rPr>
          <w:rFonts w:ascii="Times New Roman" w:eastAsia="Malgun Gothic" w:hAnsi="Times New Roman" w:cs="Times New Roman"/>
          <w:i/>
          <w:iCs/>
          <w:color w:val="1C1C1C"/>
          <w:sz w:val="24"/>
          <w:szCs w:val="24"/>
          <w:lang w:eastAsia="ko-KR"/>
        </w:rPr>
        <w:t>ρ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= -0.10, </w:t>
      </w:r>
      <w:r w:rsidRPr="00CC7FD1">
        <w:rPr>
          <w:rFonts w:ascii="Times New Roman" w:eastAsia="Malgun Gothic" w:hAnsi="Times New Roman" w:cs="Times New Roman"/>
          <w:i/>
          <w:iCs/>
          <w:color w:val="1C1C1C"/>
          <w:sz w:val="24"/>
          <w:szCs w:val="24"/>
          <w:lang w:eastAsia="ko-KR"/>
        </w:rPr>
        <w:t>P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= 0.52) </w:t>
      </w:r>
      <w:r w:rsidR="00BA6B53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suggests that, within the gamma-treated lines analyzed here, increasing dose was not associated with a higher 500-kb track fraction. 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This supports the conclusion that the distinct track structures observed in proton-irradiated lines are </w:t>
      </w:r>
      <w:r w:rsidR="001443EE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consistent with differences in spatial clustering between treatment groups in this dataset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, rather than a generalized consequence of high mutational load.</w:t>
      </w:r>
    </w:p>
    <w:p w14:paraId="238AD5DA" w14:textId="771D9496" w:rsidR="003761DA" w:rsidRPr="00CC7FD1" w:rsidRDefault="00CD4393" w:rsidP="003761DA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noProof/>
          <w:color w:val="1C1C1C"/>
          <w:sz w:val="24"/>
          <w:szCs w:val="24"/>
          <w:lang w:eastAsia="ko-KR"/>
          <w14:ligatures w14:val="standardContextual"/>
        </w:rPr>
        <w:lastRenderedPageBreak/>
        <w:drawing>
          <wp:inline distT="0" distB="0" distL="0" distR="0" wp14:anchorId="44DA3867" wp14:editId="0D5D9DF1">
            <wp:extent cx="5943600" cy="4457700"/>
            <wp:effectExtent l="0" t="0" r="0" b="0"/>
            <wp:docPr id="20710318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031877" name="Picture 207103187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4ACD0" w14:textId="646C7888" w:rsidR="000E7EDA" w:rsidRPr="00CC7FD1" w:rsidRDefault="000E7EDA" w:rsidP="000E7EDA">
      <w:pPr>
        <w:spacing w:before="240" w:after="240"/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FIGURE S5</w:t>
      </w:r>
    </w:p>
    <w:p w14:paraId="6382A0F3" w14:textId="77777777" w:rsidR="00C22D7E" w:rsidRPr="00CC7FD1" w:rsidRDefault="003761DA" w:rsidP="003761DA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Times New Roman" w:hAnsi="Times New Roman" w:cs="Times New Roman"/>
          <w:b/>
          <w:bCs/>
          <w:color w:val="1C1C1C"/>
          <w:sz w:val="24"/>
          <w:szCs w:val="24"/>
        </w:rPr>
        <w:t>Correlation between induced mutation density and genomic gene density.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</w:t>
      </w:r>
    </w:p>
    <w:p w14:paraId="48FE40D8" w14:textId="6BD4F331" w:rsidR="00993D88" w:rsidRPr="00CC7FD1" w:rsidRDefault="00993D88" w:rsidP="003761DA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Scatter plot </w:t>
      </w:r>
      <w:proofErr w:type="gramStart"/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showing</w:t>
      </w:r>
      <w:proofErr w:type="gramEnd"/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the relationship between normalized gene density and normalized mutation density across 1-Mb genomic windows. Gene density was calculated from the </w:t>
      </w:r>
      <w:r w:rsidRPr="00CC7FD1">
        <w:rPr>
          <w:rFonts w:ascii="Times New Roman" w:eastAsia="Malgun Gothic" w:hAnsi="Times New Roman" w:cs="Times New Roman"/>
          <w:i/>
          <w:iCs/>
          <w:color w:val="1C1C1C"/>
          <w:sz w:val="24"/>
          <w:szCs w:val="24"/>
          <w:lang w:eastAsia="ko-KR"/>
        </w:rPr>
        <w:t>S. bicolor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reference genome annotation. Gamma-treated windows showed a strong positive correlation with gene density (Pearson </w:t>
      </w:r>
      <w:r w:rsidRPr="00CC7FD1">
        <w:rPr>
          <w:rFonts w:ascii="Times New Roman" w:eastAsia="Malgun Gothic" w:hAnsi="Times New Roman" w:cs="Times New Roman"/>
          <w:i/>
          <w:iCs/>
          <w:color w:val="1C1C1C"/>
          <w:sz w:val="24"/>
          <w:szCs w:val="24"/>
          <w:lang w:eastAsia="ko-KR"/>
        </w:rPr>
        <w:t>r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= 0.78), whereas proton-treated windows also showed a positive but weaker correlation (Pearson </w:t>
      </w:r>
      <w:r w:rsidRPr="00CC7FD1">
        <w:rPr>
          <w:rFonts w:ascii="Times New Roman" w:eastAsia="Malgun Gothic" w:hAnsi="Times New Roman" w:cs="Times New Roman"/>
          <w:i/>
          <w:iCs/>
          <w:color w:val="1C1C1C"/>
          <w:sz w:val="24"/>
          <w:szCs w:val="24"/>
          <w:lang w:eastAsia="ko-KR"/>
        </w:rPr>
        <w:t>r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= 0.69). The weaker correlation in proton-treated lines is consistent with localized high-density windows contributing to the mutation-density pattern, in addition to gene-density–correlated callable-site structure.</w:t>
      </w:r>
    </w:p>
    <w:p w14:paraId="3758C3A3" w14:textId="77777777" w:rsidR="00C07B98" w:rsidRPr="00CC7FD1" w:rsidRDefault="00C07B98" w:rsidP="003761DA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1FC5A97E" w14:textId="78F41351" w:rsidR="003C61C0" w:rsidRPr="00CC7FD1" w:rsidRDefault="003C61C0" w:rsidP="003C61C0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02A470F3" w14:textId="77777777" w:rsidR="00CD4393" w:rsidRPr="00CC7FD1" w:rsidRDefault="00CD4393" w:rsidP="003C61C0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tbl>
      <w:tblPr>
        <w:tblW w:w="6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532"/>
        <w:gridCol w:w="1203"/>
        <w:gridCol w:w="1269"/>
        <w:gridCol w:w="2017"/>
      </w:tblGrid>
      <w:tr w:rsidR="003C61C0" w:rsidRPr="00CC7FD1" w14:paraId="7D80BC7C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7D03FF0B" w14:textId="77777777" w:rsidR="003C61C0" w:rsidRPr="00CC7FD1" w:rsidRDefault="003C61C0" w:rsidP="00A4147C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lastRenderedPageBreak/>
              <w:t>Radiation</w:t>
            </w:r>
          </w:p>
        </w:tc>
        <w:tc>
          <w:tcPr>
            <w:tcW w:w="1532" w:type="dxa"/>
            <w:noWrap/>
            <w:vAlign w:val="bottom"/>
            <w:hideMark/>
          </w:tcPr>
          <w:p w14:paraId="1D5C32A6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F</w:t>
            </w:r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ature</w:t>
            </w:r>
          </w:p>
        </w:tc>
        <w:tc>
          <w:tcPr>
            <w:tcW w:w="830" w:type="dxa"/>
            <w:noWrap/>
            <w:vAlign w:val="bottom"/>
            <w:hideMark/>
          </w:tcPr>
          <w:p w14:paraId="750FC246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O</w:t>
            </w:r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served</w:t>
            </w:r>
          </w:p>
        </w:tc>
        <w:tc>
          <w:tcPr>
            <w:tcW w:w="865" w:type="dxa"/>
            <w:noWrap/>
            <w:vAlign w:val="bottom"/>
            <w:hideMark/>
          </w:tcPr>
          <w:p w14:paraId="789CEB91" w14:textId="77777777" w:rsidR="003C61C0" w:rsidRPr="00CC7FD1" w:rsidRDefault="003C61C0" w:rsidP="00A4147C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E</w:t>
            </w:r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xpected</w:t>
            </w: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 (callable-corrected)</w:t>
            </w:r>
          </w:p>
        </w:tc>
        <w:tc>
          <w:tcPr>
            <w:tcW w:w="2017" w:type="dxa"/>
            <w:noWrap/>
            <w:vAlign w:val="bottom"/>
            <w:hideMark/>
          </w:tcPr>
          <w:p w14:paraId="3706087F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nrichment (</w:t>
            </w:r>
            <w:proofErr w:type="spellStart"/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Obs</w:t>
            </w:r>
            <w:proofErr w:type="spellEnd"/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/Exp)</w:t>
            </w:r>
          </w:p>
        </w:tc>
      </w:tr>
      <w:tr w:rsidR="003C61C0" w:rsidRPr="00CC7FD1" w14:paraId="179B4861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4ECBE4C5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532" w:type="dxa"/>
            <w:noWrap/>
            <w:vAlign w:val="bottom"/>
            <w:hideMark/>
          </w:tcPr>
          <w:p w14:paraId="7F143FFD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S</w:t>
            </w:r>
          </w:p>
        </w:tc>
        <w:tc>
          <w:tcPr>
            <w:tcW w:w="830" w:type="dxa"/>
            <w:noWrap/>
            <w:vAlign w:val="bottom"/>
            <w:hideMark/>
          </w:tcPr>
          <w:p w14:paraId="46E7D8BA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2837</w:t>
            </w:r>
          </w:p>
        </w:tc>
        <w:tc>
          <w:tcPr>
            <w:tcW w:w="865" w:type="dxa"/>
            <w:noWrap/>
            <w:vAlign w:val="bottom"/>
            <w:hideMark/>
          </w:tcPr>
          <w:p w14:paraId="47722F50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4624.5</w:t>
            </w:r>
          </w:p>
        </w:tc>
        <w:tc>
          <w:tcPr>
            <w:tcW w:w="2017" w:type="dxa"/>
            <w:noWrap/>
            <w:vAlign w:val="bottom"/>
            <w:hideMark/>
          </w:tcPr>
          <w:p w14:paraId="028DDE71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6785</w:t>
            </w:r>
          </w:p>
        </w:tc>
      </w:tr>
      <w:tr w:rsidR="003C61C0" w:rsidRPr="00CC7FD1" w14:paraId="63C69366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3B3474FA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532" w:type="dxa"/>
            <w:noWrap/>
            <w:vAlign w:val="bottom"/>
            <w:hideMark/>
          </w:tcPr>
          <w:p w14:paraId="66786D17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moter</w:t>
            </w:r>
          </w:p>
        </w:tc>
        <w:tc>
          <w:tcPr>
            <w:tcW w:w="830" w:type="dxa"/>
            <w:noWrap/>
            <w:vAlign w:val="bottom"/>
            <w:hideMark/>
          </w:tcPr>
          <w:p w14:paraId="34FDF621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942</w:t>
            </w:r>
          </w:p>
        </w:tc>
        <w:tc>
          <w:tcPr>
            <w:tcW w:w="865" w:type="dxa"/>
            <w:noWrap/>
            <w:vAlign w:val="bottom"/>
            <w:hideMark/>
          </w:tcPr>
          <w:p w14:paraId="0DD8239D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3246.07</w:t>
            </w:r>
          </w:p>
        </w:tc>
        <w:tc>
          <w:tcPr>
            <w:tcW w:w="2017" w:type="dxa"/>
            <w:noWrap/>
            <w:vAlign w:val="bottom"/>
            <w:hideMark/>
          </w:tcPr>
          <w:p w14:paraId="37DAE66C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836</w:t>
            </w:r>
          </w:p>
        </w:tc>
      </w:tr>
      <w:tr w:rsidR="003C61C0" w:rsidRPr="00CC7FD1" w14:paraId="56DD719B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5411ABE9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532" w:type="dxa"/>
            <w:noWrap/>
            <w:vAlign w:val="bottom"/>
            <w:hideMark/>
          </w:tcPr>
          <w:p w14:paraId="44FCED26" w14:textId="56F2EEA5" w:rsidR="003C61C0" w:rsidRPr="00CC7FD1" w:rsidRDefault="00FE2FE3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(gene body, non-CDS)</w:t>
            </w:r>
          </w:p>
        </w:tc>
        <w:tc>
          <w:tcPr>
            <w:tcW w:w="830" w:type="dxa"/>
            <w:noWrap/>
            <w:vAlign w:val="bottom"/>
            <w:hideMark/>
          </w:tcPr>
          <w:p w14:paraId="3622AD09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8809</w:t>
            </w:r>
          </w:p>
        </w:tc>
        <w:tc>
          <w:tcPr>
            <w:tcW w:w="865" w:type="dxa"/>
            <w:noWrap/>
            <w:vAlign w:val="bottom"/>
            <w:hideMark/>
          </w:tcPr>
          <w:p w14:paraId="6B551120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1411</w:t>
            </w:r>
          </w:p>
        </w:tc>
        <w:tc>
          <w:tcPr>
            <w:tcW w:w="2017" w:type="dxa"/>
            <w:noWrap/>
            <w:vAlign w:val="bottom"/>
            <w:hideMark/>
          </w:tcPr>
          <w:p w14:paraId="397EF72E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40781</w:t>
            </w:r>
          </w:p>
        </w:tc>
      </w:tr>
      <w:tr w:rsidR="003C61C0" w:rsidRPr="00CC7FD1" w14:paraId="25E2C684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085C359B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532" w:type="dxa"/>
            <w:noWrap/>
            <w:vAlign w:val="bottom"/>
            <w:hideMark/>
          </w:tcPr>
          <w:p w14:paraId="54813D2B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genic</w:t>
            </w:r>
          </w:p>
        </w:tc>
        <w:tc>
          <w:tcPr>
            <w:tcW w:w="830" w:type="dxa"/>
            <w:noWrap/>
            <w:vAlign w:val="bottom"/>
            <w:hideMark/>
          </w:tcPr>
          <w:p w14:paraId="7D148DDB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6574</w:t>
            </w:r>
          </w:p>
        </w:tc>
        <w:tc>
          <w:tcPr>
            <w:tcW w:w="865" w:type="dxa"/>
            <w:noWrap/>
            <w:vAlign w:val="bottom"/>
            <w:hideMark/>
          </w:tcPr>
          <w:p w14:paraId="189318B3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2880.4</w:t>
            </w:r>
          </w:p>
        </w:tc>
        <w:tc>
          <w:tcPr>
            <w:tcW w:w="2017" w:type="dxa"/>
            <w:noWrap/>
            <w:vAlign w:val="bottom"/>
            <w:hideMark/>
          </w:tcPr>
          <w:p w14:paraId="5E275488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51014</w:t>
            </w:r>
          </w:p>
        </w:tc>
      </w:tr>
      <w:tr w:rsidR="003C61C0" w:rsidRPr="00CC7FD1" w14:paraId="4CF2B461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07E67905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532" w:type="dxa"/>
            <w:noWrap/>
            <w:vAlign w:val="bottom"/>
            <w:hideMark/>
          </w:tcPr>
          <w:p w14:paraId="2FBD57BC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E 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verlap</w:t>
            </w:r>
          </w:p>
        </w:tc>
        <w:tc>
          <w:tcPr>
            <w:tcW w:w="830" w:type="dxa"/>
            <w:noWrap/>
            <w:vAlign w:val="bottom"/>
            <w:hideMark/>
          </w:tcPr>
          <w:p w14:paraId="0DDB9381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4535</w:t>
            </w:r>
          </w:p>
        </w:tc>
        <w:tc>
          <w:tcPr>
            <w:tcW w:w="865" w:type="dxa"/>
            <w:noWrap/>
            <w:vAlign w:val="bottom"/>
            <w:hideMark/>
          </w:tcPr>
          <w:p w14:paraId="3BB664ED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4831.5</w:t>
            </w:r>
          </w:p>
        </w:tc>
        <w:tc>
          <w:tcPr>
            <w:tcW w:w="2017" w:type="dxa"/>
            <w:noWrap/>
            <w:vAlign w:val="bottom"/>
            <w:hideMark/>
          </w:tcPr>
          <w:p w14:paraId="5F4AA041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0911</w:t>
            </w:r>
          </w:p>
        </w:tc>
      </w:tr>
      <w:tr w:rsidR="003C61C0" w:rsidRPr="00CC7FD1" w14:paraId="5BCCD621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15FED41E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532" w:type="dxa"/>
            <w:noWrap/>
            <w:vAlign w:val="bottom"/>
            <w:hideMark/>
          </w:tcPr>
          <w:p w14:paraId="6C1C456F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S</w:t>
            </w:r>
          </w:p>
        </w:tc>
        <w:tc>
          <w:tcPr>
            <w:tcW w:w="830" w:type="dxa"/>
            <w:noWrap/>
            <w:vAlign w:val="bottom"/>
            <w:hideMark/>
          </w:tcPr>
          <w:p w14:paraId="13A0988E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443</w:t>
            </w:r>
          </w:p>
        </w:tc>
        <w:tc>
          <w:tcPr>
            <w:tcW w:w="865" w:type="dxa"/>
            <w:noWrap/>
            <w:vAlign w:val="bottom"/>
            <w:hideMark/>
          </w:tcPr>
          <w:p w14:paraId="1309425A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719.32</w:t>
            </w:r>
          </w:p>
        </w:tc>
        <w:tc>
          <w:tcPr>
            <w:tcW w:w="2017" w:type="dxa"/>
            <w:noWrap/>
            <w:vAlign w:val="bottom"/>
            <w:hideMark/>
          </w:tcPr>
          <w:p w14:paraId="6543241A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44103</w:t>
            </w:r>
          </w:p>
        </w:tc>
      </w:tr>
      <w:tr w:rsidR="003C61C0" w:rsidRPr="00CC7FD1" w14:paraId="4480803E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5C3FA447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532" w:type="dxa"/>
            <w:noWrap/>
            <w:vAlign w:val="bottom"/>
            <w:hideMark/>
          </w:tcPr>
          <w:p w14:paraId="108E0E0A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moter</w:t>
            </w:r>
          </w:p>
        </w:tc>
        <w:tc>
          <w:tcPr>
            <w:tcW w:w="830" w:type="dxa"/>
            <w:noWrap/>
            <w:vAlign w:val="bottom"/>
            <w:hideMark/>
          </w:tcPr>
          <w:p w14:paraId="34BD4BBB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848</w:t>
            </w:r>
          </w:p>
        </w:tc>
        <w:tc>
          <w:tcPr>
            <w:tcW w:w="865" w:type="dxa"/>
            <w:noWrap/>
            <w:vAlign w:val="bottom"/>
            <w:hideMark/>
          </w:tcPr>
          <w:p w14:paraId="5D0F2451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708.15</w:t>
            </w:r>
          </w:p>
        </w:tc>
        <w:tc>
          <w:tcPr>
            <w:tcW w:w="2017" w:type="dxa"/>
            <w:noWrap/>
            <w:vAlign w:val="bottom"/>
            <w:hideMark/>
          </w:tcPr>
          <w:p w14:paraId="28F11A08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0196</w:t>
            </w:r>
          </w:p>
        </w:tc>
      </w:tr>
      <w:tr w:rsidR="003C61C0" w:rsidRPr="00CC7FD1" w14:paraId="6E349BFC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10C4B47A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532" w:type="dxa"/>
            <w:noWrap/>
            <w:vAlign w:val="bottom"/>
            <w:hideMark/>
          </w:tcPr>
          <w:p w14:paraId="654C59A6" w14:textId="226238FA" w:rsidR="003C61C0" w:rsidRPr="00CC7FD1" w:rsidRDefault="00FE2FE3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 (gene body, non-CDS)</w:t>
            </w:r>
          </w:p>
        </w:tc>
        <w:tc>
          <w:tcPr>
            <w:tcW w:w="830" w:type="dxa"/>
            <w:noWrap/>
            <w:vAlign w:val="bottom"/>
            <w:hideMark/>
          </w:tcPr>
          <w:p w14:paraId="3D183163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4906</w:t>
            </w:r>
          </w:p>
        </w:tc>
        <w:tc>
          <w:tcPr>
            <w:tcW w:w="865" w:type="dxa"/>
            <w:noWrap/>
            <w:vAlign w:val="bottom"/>
            <w:hideMark/>
          </w:tcPr>
          <w:p w14:paraId="642B7502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656.84</w:t>
            </w:r>
          </w:p>
        </w:tc>
        <w:tc>
          <w:tcPr>
            <w:tcW w:w="2017" w:type="dxa"/>
            <w:noWrap/>
            <w:vAlign w:val="bottom"/>
            <w:hideMark/>
          </w:tcPr>
          <w:p w14:paraId="7234C9F4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5709</w:t>
            </w:r>
          </w:p>
        </w:tc>
      </w:tr>
      <w:tr w:rsidR="003C61C0" w:rsidRPr="00CC7FD1" w14:paraId="60E6217B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7351069C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532" w:type="dxa"/>
            <w:noWrap/>
            <w:vAlign w:val="bottom"/>
            <w:hideMark/>
          </w:tcPr>
          <w:p w14:paraId="06777674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genic</w:t>
            </w:r>
          </w:p>
        </w:tc>
        <w:tc>
          <w:tcPr>
            <w:tcW w:w="830" w:type="dxa"/>
            <w:noWrap/>
            <w:vAlign w:val="bottom"/>
            <w:hideMark/>
          </w:tcPr>
          <w:p w14:paraId="3007E349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8052</w:t>
            </w:r>
          </w:p>
        </w:tc>
        <w:tc>
          <w:tcPr>
            <w:tcW w:w="865" w:type="dxa"/>
            <w:noWrap/>
            <w:vAlign w:val="bottom"/>
            <w:hideMark/>
          </w:tcPr>
          <w:p w14:paraId="39A72244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0164.7</w:t>
            </w:r>
          </w:p>
        </w:tc>
        <w:tc>
          <w:tcPr>
            <w:tcW w:w="2017" w:type="dxa"/>
            <w:noWrap/>
            <w:vAlign w:val="bottom"/>
            <w:hideMark/>
          </w:tcPr>
          <w:p w14:paraId="5BDA4DC3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566</w:t>
            </w:r>
          </w:p>
        </w:tc>
      </w:tr>
      <w:tr w:rsidR="003C61C0" w:rsidRPr="00CC7FD1" w14:paraId="2DC9B901" w14:textId="77777777" w:rsidTr="00A4147C">
        <w:trPr>
          <w:trHeight w:val="288"/>
        </w:trPr>
        <w:tc>
          <w:tcPr>
            <w:tcW w:w="839" w:type="dxa"/>
            <w:noWrap/>
            <w:vAlign w:val="bottom"/>
            <w:hideMark/>
          </w:tcPr>
          <w:p w14:paraId="779F5E3F" w14:textId="77777777" w:rsidR="003C61C0" w:rsidRPr="00CC7FD1" w:rsidRDefault="003C61C0" w:rsidP="00A4147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532" w:type="dxa"/>
            <w:noWrap/>
            <w:vAlign w:val="bottom"/>
            <w:hideMark/>
          </w:tcPr>
          <w:p w14:paraId="37EF8CAD" w14:textId="77777777" w:rsidR="003C61C0" w:rsidRPr="00CC7FD1" w:rsidRDefault="003C61C0" w:rsidP="00A4147C">
            <w:pPr>
              <w:spacing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</w:t>
            </w: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 xml:space="preserve">E </w:t>
            </w: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verlap</w:t>
            </w:r>
          </w:p>
        </w:tc>
        <w:tc>
          <w:tcPr>
            <w:tcW w:w="830" w:type="dxa"/>
            <w:noWrap/>
            <w:vAlign w:val="bottom"/>
            <w:hideMark/>
          </w:tcPr>
          <w:p w14:paraId="7BF49100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216</w:t>
            </w:r>
          </w:p>
        </w:tc>
        <w:tc>
          <w:tcPr>
            <w:tcW w:w="865" w:type="dxa"/>
            <w:noWrap/>
            <w:vAlign w:val="bottom"/>
            <w:hideMark/>
          </w:tcPr>
          <w:p w14:paraId="706BAA21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023</w:t>
            </w:r>
          </w:p>
        </w:tc>
        <w:tc>
          <w:tcPr>
            <w:tcW w:w="2017" w:type="dxa"/>
            <w:noWrap/>
            <w:vAlign w:val="bottom"/>
            <w:hideMark/>
          </w:tcPr>
          <w:p w14:paraId="6D6A9B03" w14:textId="77777777" w:rsidR="003C61C0" w:rsidRPr="00CC7FD1" w:rsidRDefault="003C61C0" w:rsidP="00A4147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7243</w:t>
            </w:r>
          </w:p>
        </w:tc>
      </w:tr>
    </w:tbl>
    <w:p w14:paraId="4E8738BF" w14:textId="77777777" w:rsidR="000E7EDA" w:rsidRPr="00CC7FD1" w:rsidRDefault="003C61C0" w:rsidP="003C61C0">
      <w:pPr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T</w:t>
      </w:r>
      <w:r w:rsidR="000E7EDA"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ABLE</w:t>
      </w: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 xml:space="preserve"> S1</w:t>
      </w:r>
    </w:p>
    <w:p w14:paraId="3A676596" w14:textId="3F3DA359" w:rsidR="00C07B98" w:rsidRPr="00CC7FD1" w:rsidRDefault="003C61C0" w:rsidP="00E20796">
      <w:pPr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Callable-space–corrected enrichment of induced SNV</w:t>
      </w:r>
      <w:r w:rsidR="00475A4B"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 xml:space="preserve"> events</w:t>
      </w: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 xml:space="preserve"> across genomic features.</w:t>
      </w:r>
      <w:r w:rsidR="00E20796"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 xml:space="preserve"> </w:t>
      </w:r>
      <w:r w:rsidR="00E20796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Observed induced SNV events were assigned to primary genomic feature classes, and TE overlap was evaluated separately. Expected counts were calculated using feature-specific callable fractions estimated from the GBS SNP matrix, thereby correcting for non-uniform sampling of the genome. Enrichment is reported as </w:t>
      </w:r>
      <w:proofErr w:type="spellStart"/>
      <w:r w:rsidR="00E20796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Obs</w:t>
      </w:r>
      <w:proofErr w:type="spellEnd"/>
      <w:r w:rsidR="00E20796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/Exp within the callable space. TE overlap is not mutually exclusive with CDS, promoter, gene body non-CDS, or intergenic categories. Full statistical outputs, including callable fractions and binomial test </w:t>
      </w:r>
      <w:r w:rsidR="00E20796" w:rsidRPr="00CC7FD1">
        <w:rPr>
          <w:rFonts w:ascii="Times New Roman" w:eastAsia="Malgun Gothic" w:hAnsi="Times New Roman" w:cs="Times New Roman"/>
          <w:i/>
          <w:iCs/>
          <w:color w:val="1C1C1C"/>
          <w:sz w:val="24"/>
          <w:szCs w:val="24"/>
          <w:lang w:eastAsia="ko-KR"/>
        </w:rPr>
        <w:t>P</w:t>
      </w:r>
      <w:r w:rsidR="00E20796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-values, are provided in Supplementary Data S1.</w:t>
      </w:r>
    </w:p>
    <w:p w14:paraId="4F336C4A" w14:textId="77777777" w:rsidR="000E721B" w:rsidRPr="00CC7FD1" w:rsidRDefault="000E721B" w:rsidP="003761DA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3BE3F7E1" w14:textId="77777777" w:rsidR="000E721B" w:rsidRPr="00CC7FD1" w:rsidRDefault="000E721B" w:rsidP="003761DA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0012BB38" w14:textId="77777777" w:rsidR="00165EBC" w:rsidRPr="00CC7FD1" w:rsidRDefault="00165EBC" w:rsidP="00165EBC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219ED693" w14:textId="775A8503" w:rsidR="000E7EDA" w:rsidRPr="00CC7FD1" w:rsidRDefault="000E7EDA" w:rsidP="00165EBC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324AAEB0" w14:textId="77777777" w:rsidR="000E7EDA" w:rsidRPr="00CC7FD1" w:rsidRDefault="000E7EDA" w:rsidP="00165EBC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3A9D269D" w14:textId="77777777" w:rsidR="000E7EDA" w:rsidRPr="00CC7FD1" w:rsidRDefault="000E7EDA" w:rsidP="00165EBC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4204D9D3" w14:textId="77777777" w:rsidR="000E7EDA" w:rsidRPr="00CC7FD1" w:rsidRDefault="000E7EDA" w:rsidP="00165EBC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p w14:paraId="7B84D224" w14:textId="77777777" w:rsidR="00165EBC" w:rsidRPr="00CC7FD1" w:rsidRDefault="00165EBC" w:rsidP="00165EBC">
      <w:pPr>
        <w:spacing w:before="240" w:after="240"/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</w:pP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0"/>
        <w:gridCol w:w="1349"/>
        <w:gridCol w:w="1230"/>
        <w:gridCol w:w="2362"/>
        <w:gridCol w:w="2549"/>
      </w:tblGrid>
      <w:tr w:rsidR="00626038" w:rsidRPr="00CC7FD1" w14:paraId="1F6F0921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69EFDC1B" w14:textId="6374C05A" w:rsidR="00A70BE4" w:rsidRPr="00CC7FD1" w:rsidRDefault="00D04B32" w:rsidP="00A70BE4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lastRenderedPageBreak/>
              <w:t>Radiation</w:t>
            </w:r>
          </w:p>
        </w:tc>
        <w:tc>
          <w:tcPr>
            <w:tcW w:w="1349" w:type="dxa"/>
            <w:noWrap/>
            <w:vAlign w:val="bottom"/>
            <w:hideMark/>
          </w:tcPr>
          <w:p w14:paraId="31DBE0DC" w14:textId="7DF45922" w:rsidR="00A70BE4" w:rsidRPr="00CC7FD1" w:rsidRDefault="00D04B32" w:rsidP="00A70BE4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Recurrent-locus filter</w:t>
            </w:r>
          </w:p>
        </w:tc>
        <w:tc>
          <w:tcPr>
            <w:tcW w:w="1230" w:type="dxa"/>
            <w:noWrap/>
            <w:vAlign w:val="bottom"/>
            <w:hideMark/>
          </w:tcPr>
          <w:p w14:paraId="5B4E24B9" w14:textId="36B0436F" w:rsidR="00A70BE4" w:rsidRPr="00CC7FD1" w:rsidRDefault="00626038" w:rsidP="00A70BE4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n</w:t>
            </w:r>
            <w:r w:rsidR="00A70BE4"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 (lines)</w:t>
            </w:r>
          </w:p>
        </w:tc>
        <w:tc>
          <w:tcPr>
            <w:tcW w:w="2362" w:type="dxa"/>
            <w:noWrap/>
            <w:vAlign w:val="bottom"/>
            <w:hideMark/>
          </w:tcPr>
          <w:p w14:paraId="5FE3AE03" w14:textId="12A3332E" w:rsidR="00A70BE4" w:rsidRPr="00CC7FD1" w:rsidRDefault="00A70BE4" w:rsidP="00A70BE4">
            <w:pPr>
              <w:spacing w:line="240" w:lineRule="auto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</w:pPr>
            <w:r w:rsidRPr="00CC7F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C</w:t>
            </w:r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uster</w:t>
            </w: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 </w:t>
            </w:r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action</w:t>
            </w: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 (mean)</w:t>
            </w:r>
          </w:p>
        </w:tc>
        <w:tc>
          <w:tcPr>
            <w:tcW w:w="2549" w:type="dxa"/>
            <w:noWrap/>
            <w:vAlign w:val="bottom"/>
            <w:hideMark/>
          </w:tcPr>
          <w:p w14:paraId="3C979D01" w14:textId="5E0AFF8E" w:rsidR="00A70BE4" w:rsidRPr="00CC7FD1" w:rsidRDefault="00A70BE4" w:rsidP="00A70BE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>C</w:t>
            </w:r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luster</w:t>
            </w: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 </w:t>
            </w:r>
            <w:r w:rsidRPr="00CC7F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action</w:t>
            </w:r>
            <w:r w:rsidRPr="00CC7FD1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  <w:lang w:val="en-US" w:eastAsia="ko-KR"/>
              </w:rPr>
              <w:t xml:space="preserve"> (median)</w:t>
            </w:r>
          </w:p>
        </w:tc>
      </w:tr>
      <w:tr w:rsidR="00626038" w:rsidRPr="00CC7FD1" w14:paraId="70856A9A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01BE01B2" w14:textId="6806333A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349" w:type="dxa"/>
            <w:noWrap/>
            <w:vAlign w:val="bottom"/>
            <w:hideMark/>
          </w:tcPr>
          <w:p w14:paraId="7153C0CF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30" w:type="dxa"/>
            <w:noWrap/>
            <w:vAlign w:val="bottom"/>
            <w:hideMark/>
          </w:tcPr>
          <w:p w14:paraId="3518B96B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362" w:type="dxa"/>
            <w:noWrap/>
            <w:vAlign w:val="bottom"/>
            <w:hideMark/>
          </w:tcPr>
          <w:p w14:paraId="108DFDCA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522</w:t>
            </w:r>
          </w:p>
        </w:tc>
        <w:tc>
          <w:tcPr>
            <w:tcW w:w="2549" w:type="dxa"/>
            <w:noWrap/>
            <w:vAlign w:val="bottom"/>
            <w:hideMark/>
          </w:tcPr>
          <w:p w14:paraId="324DDF89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619</w:t>
            </w:r>
          </w:p>
        </w:tc>
      </w:tr>
      <w:tr w:rsidR="00626038" w:rsidRPr="00CC7FD1" w14:paraId="23625694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49577BFF" w14:textId="773F6D0C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349" w:type="dxa"/>
            <w:noWrap/>
            <w:vAlign w:val="bottom"/>
            <w:hideMark/>
          </w:tcPr>
          <w:p w14:paraId="3C3CCEC3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noWrap/>
            <w:vAlign w:val="bottom"/>
            <w:hideMark/>
          </w:tcPr>
          <w:p w14:paraId="03D4E29D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362" w:type="dxa"/>
            <w:noWrap/>
            <w:vAlign w:val="bottom"/>
            <w:hideMark/>
          </w:tcPr>
          <w:p w14:paraId="1906575C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092</w:t>
            </w:r>
          </w:p>
        </w:tc>
        <w:tc>
          <w:tcPr>
            <w:tcW w:w="2549" w:type="dxa"/>
            <w:noWrap/>
            <w:vAlign w:val="bottom"/>
            <w:hideMark/>
          </w:tcPr>
          <w:p w14:paraId="23523259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013</w:t>
            </w:r>
          </w:p>
        </w:tc>
      </w:tr>
      <w:tr w:rsidR="00626038" w:rsidRPr="00CC7FD1" w14:paraId="5EA98F20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0EA021DE" w14:textId="68A89BB6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349" w:type="dxa"/>
            <w:noWrap/>
            <w:vAlign w:val="bottom"/>
            <w:hideMark/>
          </w:tcPr>
          <w:p w14:paraId="303FFAAC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30" w:type="dxa"/>
            <w:noWrap/>
            <w:vAlign w:val="bottom"/>
            <w:hideMark/>
          </w:tcPr>
          <w:p w14:paraId="218054BB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362" w:type="dxa"/>
            <w:noWrap/>
            <w:vAlign w:val="bottom"/>
            <w:hideMark/>
          </w:tcPr>
          <w:p w14:paraId="533F3EE8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81</w:t>
            </w:r>
          </w:p>
        </w:tc>
        <w:tc>
          <w:tcPr>
            <w:tcW w:w="2549" w:type="dxa"/>
            <w:noWrap/>
            <w:vAlign w:val="bottom"/>
            <w:hideMark/>
          </w:tcPr>
          <w:p w14:paraId="3C5D343B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00</w:t>
            </w:r>
          </w:p>
        </w:tc>
      </w:tr>
      <w:tr w:rsidR="00626038" w:rsidRPr="00CC7FD1" w14:paraId="1C66CF4A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29E4BAB5" w14:textId="3F25DA01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349" w:type="dxa"/>
            <w:noWrap/>
            <w:vAlign w:val="bottom"/>
            <w:hideMark/>
          </w:tcPr>
          <w:p w14:paraId="46DB83CD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30" w:type="dxa"/>
            <w:noWrap/>
            <w:vAlign w:val="bottom"/>
            <w:hideMark/>
          </w:tcPr>
          <w:p w14:paraId="6E5C2557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362" w:type="dxa"/>
            <w:noWrap/>
            <w:vAlign w:val="bottom"/>
            <w:hideMark/>
          </w:tcPr>
          <w:p w14:paraId="60115A96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91</w:t>
            </w:r>
          </w:p>
        </w:tc>
        <w:tc>
          <w:tcPr>
            <w:tcW w:w="2549" w:type="dxa"/>
            <w:noWrap/>
            <w:vAlign w:val="bottom"/>
            <w:hideMark/>
          </w:tcPr>
          <w:p w14:paraId="14CD208F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286</w:t>
            </w:r>
          </w:p>
        </w:tc>
      </w:tr>
      <w:tr w:rsidR="00626038" w:rsidRPr="00CC7FD1" w14:paraId="3AA45877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2F2B0C58" w14:textId="092A2A0F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G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ma</w:t>
            </w:r>
          </w:p>
        </w:tc>
        <w:tc>
          <w:tcPr>
            <w:tcW w:w="1349" w:type="dxa"/>
            <w:noWrap/>
            <w:vAlign w:val="bottom"/>
            <w:hideMark/>
          </w:tcPr>
          <w:p w14:paraId="21856A3B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0" w:type="dxa"/>
            <w:noWrap/>
            <w:vAlign w:val="bottom"/>
            <w:hideMark/>
          </w:tcPr>
          <w:p w14:paraId="1649203E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2362" w:type="dxa"/>
            <w:noWrap/>
            <w:vAlign w:val="bottom"/>
            <w:hideMark/>
          </w:tcPr>
          <w:p w14:paraId="0E66B6F4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577</w:t>
            </w:r>
          </w:p>
        </w:tc>
        <w:tc>
          <w:tcPr>
            <w:tcW w:w="2549" w:type="dxa"/>
            <w:noWrap/>
            <w:vAlign w:val="bottom"/>
            <w:hideMark/>
          </w:tcPr>
          <w:p w14:paraId="15856C9C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549</w:t>
            </w:r>
          </w:p>
        </w:tc>
      </w:tr>
      <w:tr w:rsidR="00626038" w:rsidRPr="00CC7FD1" w14:paraId="30BB0D1A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4DE2A51F" w14:textId="50036124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349" w:type="dxa"/>
            <w:noWrap/>
            <w:vAlign w:val="bottom"/>
            <w:hideMark/>
          </w:tcPr>
          <w:p w14:paraId="0AE57294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30" w:type="dxa"/>
            <w:noWrap/>
            <w:vAlign w:val="bottom"/>
            <w:hideMark/>
          </w:tcPr>
          <w:p w14:paraId="1F6942DA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62" w:type="dxa"/>
            <w:noWrap/>
            <w:vAlign w:val="bottom"/>
            <w:hideMark/>
          </w:tcPr>
          <w:p w14:paraId="243669AF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304</w:t>
            </w:r>
          </w:p>
        </w:tc>
        <w:tc>
          <w:tcPr>
            <w:tcW w:w="2549" w:type="dxa"/>
            <w:noWrap/>
            <w:vAlign w:val="bottom"/>
            <w:hideMark/>
          </w:tcPr>
          <w:p w14:paraId="568112CC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392</w:t>
            </w:r>
          </w:p>
        </w:tc>
      </w:tr>
      <w:tr w:rsidR="00626038" w:rsidRPr="00CC7FD1" w14:paraId="3F7EB677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12F274FE" w14:textId="56EC90AC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349" w:type="dxa"/>
            <w:noWrap/>
            <w:vAlign w:val="bottom"/>
            <w:hideMark/>
          </w:tcPr>
          <w:p w14:paraId="7A7EDFE1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noWrap/>
            <w:vAlign w:val="bottom"/>
            <w:hideMark/>
          </w:tcPr>
          <w:p w14:paraId="705FB000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62" w:type="dxa"/>
            <w:noWrap/>
            <w:vAlign w:val="bottom"/>
            <w:hideMark/>
          </w:tcPr>
          <w:p w14:paraId="21EFD42E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78</w:t>
            </w:r>
          </w:p>
        </w:tc>
        <w:tc>
          <w:tcPr>
            <w:tcW w:w="2549" w:type="dxa"/>
            <w:noWrap/>
            <w:vAlign w:val="bottom"/>
            <w:hideMark/>
          </w:tcPr>
          <w:p w14:paraId="08ABBD02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091</w:t>
            </w:r>
          </w:p>
        </w:tc>
      </w:tr>
      <w:tr w:rsidR="00626038" w:rsidRPr="00CC7FD1" w14:paraId="40A14A12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7B2ACAAB" w14:textId="09281AC0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349" w:type="dxa"/>
            <w:noWrap/>
            <w:vAlign w:val="bottom"/>
            <w:hideMark/>
          </w:tcPr>
          <w:p w14:paraId="33AE015A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230" w:type="dxa"/>
            <w:noWrap/>
            <w:vAlign w:val="bottom"/>
            <w:hideMark/>
          </w:tcPr>
          <w:p w14:paraId="35769DA8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62" w:type="dxa"/>
            <w:noWrap/>
            <w:vAlign w:val="bottom"/>
            <w:hideMark/>
          </w:tcPr>
          <w:p w14:paraId="228B0635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501</w:t>
            </w:r>
          </w:p>
        </w:tc>
        <w:tc>
          <w:tcPr>
            <w:tcW w:w="2549" w:type="dxa"/>
            <w:noWrap/>
            <w:vAlign w:val="bottom"/>
            <w:hideMark/>
          </w:tcPr>
          <w:p w14:paraId="4A79E05E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048</w:t>
            </w:r>
          </w:p>
        </w:tc>
      </w:tr>
      <w:tr w:rsidR="00626038" w:rsidRPr="00CC7FD1" w14:paraId="3B9B1BD3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06A358CD" w14:textId="5518273B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349" w:type="dxa"/>
            <w:noWrap/>
            <w:vAlign w:val="bottom"/>
            <w:hideMark/>
          </w:tcPr>
          <w:p w14:paraId="43927628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230" w:type="dxa"/>
            <w:noWrap/>
            <w:vAlign w:val="bottom"/>
            <w:hideMark/>
          </w:tcPr>
          <w:p w14:paraId="64CBB385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62" w:type="dxa"/>
            <w:noWrap/>
            <w:vAlign w:val="bottom"/>
            <w:hideMark/>
          </w:tcPr>
          <w:p w14:paraId="75B2F118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361</w:t>
            </w:r>
          </w:p>
        </w:tc>
        <w:tc>
          <w:tcPr>
            <w:tcW w:w="2549" w:type="dxa"/>
            <w:noWrap/>
            <w:vAlign w:val="bottom"/>
            <w:hideMark/>
          </w:tcPr>
          <w:p w14:paraId="6CD8289E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397</w:t>
            </w:r>
          </w:p>
        </w:tc>
      </w:tr>
      <w:tr w:rsidR="00626038" w:rsidRPr="00CC7FD1" w14:paraId="0F0E7210" w14:textId="77777777" w:rsidTr="000E7EDA">
        <w:trPr>
          <w:trHeight w:val="288"/>
        </w:trPr>
        <w:tc>
          <w:tcPr>
            <w:tcW w:w="1230" w:type="dxa"/>
            <w:noWrap/>
            <w:vAlign w:val="bottom"/>
            <w:hideMark/>
          </w:tcPr>
          <w:p w14:paraId="4887532E" w14:textId="67CF5D4C" w:rsidR="00A70BE4" w:rsidRPr="00CC7FD1" w:rsidRDefault="00D04B32" w:rsidP="00A70BE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  <w:lang w:val="en-US" w:eastAsia="ko-KR"/>
              </w:rPr>
              <w:t>P</w:t>
            </w:r>
            <w:r w:rsidR="00A70BE4"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ton</w:t>
            </w:r>
          </w:p>
        </w:tc>
        <w:tc>
          <w:tcPr>
            <w:tcW w:w="1349" w:type="dxa"/>
            <w:noWrap/>
            <w:vAlign w:val="bottom"/>
            <w:hideMark/>
          </w:tcPr>
          <w:p w14:paraId="0A8EEA46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230" w:type="dxa"/>
            <w:noWrap/>
            <w:vAlign w:val="bottom"/>
            <w:hideMark/>
          </w:tcPr>
          <w:p w14:paraId="27BE3BC0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362" w:type="dxa"/>
            <w:noWrap/>
            <w:vAlign w:val="bottom"/>
            <w:hideMark/>
          </w:tcPr>
          <w:p w14:paraId="4806F0B1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514</w:t>
            </w:r>
          </w:p>
        </w:tc>
        <w:tc>
          <w:tcPr>
            <w:tcW w:w="2549" w:type="dxa"/>
            <w:noWrap/>
            <w:vAlign w:val="bottom"/>
            <w:hideMark/>
          </w:tcPr>
          <w:p w14:paraId="4D4C9C21" w14:textId="77777777" w:rsidR="00A70BE4" w:rsidRPr="00CC7FD1" w:rsidRDefault="00A70BE4" w:rsidP="00A70BE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C7F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394</w:t>
            </w:r>
          </w:p>
        </w:tc>
      </w:tr>
    </w:tbl>
    <w:p w14:paraId="1362CDC7" w14:textId="77777777" w:rsidR="000E7EDA" w:rsidRPr="00CC7FD1" w:rsidRDefault="000E7EDA" w:rsidP="000E7EDA">
      <w:pPr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>TABLE S2</w:t>
      </w:r>
    </w:p>
    <w:p w14:paraId="40AFC2B0" w14:textId="77777777" w:rsidR="00C22D7E" w:rsidRPr="00CC7FD1" w:rsidRDefault="00A70BE4" w:rsidP="000E7EDA">
      <w:pPr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  <w:t xml:space="preserve">Sensitivity of short-range clustering to recurrent-locus filtering. </w:t>
      </w:r>
    </w:p>
    <w:p w14:paraId="2A7BB7BC" w14:textId="256577C0" w:rsidR="000E721B" w:rsidRPr="00C22D7E" w:rsidRDefault="00A70BE4" w:rsidP="000E7EDA">
      <w:pPr>
        <w:rPr>
          <w:rFonts w:ascii="Times New Roman" w:eastAsia="Malgun Gothic" w:hAnsi="Times New Roman" w:cs="Times New Roman"/>
          <w:b/>
          <w:bCs/>
          <w:color w:val="1C1C1C"/>
          <w:sz w:val="24"/>
          <w:szCs w:val="24"/>
          <w:lang w:eastAsia="ko-KR"/>
        </w:rPr>
      </w:pP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Short-range clustering was quantified as the fraction of induced SNV</w:t>
      </w:r>
      <w:r w:rsidR="00475A4B"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events</w:t>
      </w:r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occurring within ±10 bp of another induced SNV on the same chromosome. To test whether clustering could be inflated by recurrent, highly callable loci, we removed genomic positions observed in ≥2, ≥3, ≥5, or ≥10 lines (recurrent-locus filters) and recomputed cluster fractions by radiation type. Values show the mean and </w:t>
      </w:r>
      <w:proofErr w:type="gramStart"/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>median</w:t>
      </w:r>
      <w:proofErr w:type="gramEnd"/>
      <w:r w:rsidRPr="00CC7FD1">
        <w:rPr>
          <w:rFonts w:ascii="Times New Roman" w:eastAsia="Malgun Gothic" w:hAnsi="Times New Roman" w:cs="Times New Roman"/>
          <w:color w:val="1C1C1C"/>
          <w:sz w:val="24"/>
          <w:szCs w:val="24"/>
          <w:lang w:eastAsia="ko-KR"/>
        </w:rPr>
        <w:t xml:space="preserve"> across lines within each treatment group; the underlying per-line results are provided in Supplementary Data S1.</w:t>
      </w:r>
    </w:p>
    <w:sectPr w:rsidR="000E721B" w:rsidRPr="00C22D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333E7D" w14:textId="77777777" w:rsidR="002E0435" w:rsidRDefault="002E0435" w:rsidP="000E721B">
      <w:pPr>
        <w:spacing w:line="240" w:lineRule="auto"/>
      </w:pPr>
      <w:r>
        <w:separator/>
      </w:r>
    </w:p>
  </w:endnote>
  <w:endnote w:type="continuationSeparator" w:id="0">
    <w:p w14:paraId="3522073D" w14:textId="77777777" w:rsidR="002E0435" w:rsidRDefault="002E0435" w:rsidP="000E72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362A1D" w14:textId="77777777" w:rsidR="002E0435" w:rsidRDefault="002E0435" w:rsidP="000E721B">
      <w:pPr>
        <w:spacing w:line="240" w:lineRule="auto"/>
      </w:pPr>
      <w:r>
        <w:separator/>
      </w:r>
    </w:p>
  </w:footnote>
  <w:footnote w:type="continuationSeparator" w:id="0">
    <w:p w14:paraId="71B7AD70" w14:textId="77777777" w:rsidR="002E0435" w:rsidRDefault="002E0435" w:rsidP="000E721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54001D"/>
    <w:multiLevelType w:val="multilevel"/>
    <w:tmpl w:val="23200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6759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1DA"/>
    <w:rsid w:val="000E721B"/>
    <w:rsid w:val="000E7EDA"/>
    <w:rsid w:val="00122217"/>
    <w:rsid w:val="001443EE"/>
    <w:rsid w:val="00165EBC"/>
    <w:rsid w:val="0018578D"/>
    <w:rsid w:val="002179AB"/>
    <w:rsid w:val="00233FA7"/>
    <w:rsid w:val="002E0435"/>
    <w:rsid w:val="002F1B55"/>
    <w:rsid w:val="003761DA"/>
    <w:rsid w:val="003C61C0"/>
    <w:rsid w:val="00400DA1"/>
    <w:rsid w:val="00435E14"/>
    <w:rsid w:val="00475A4B"/>
    <w:rsid w:val="00497F64"/>
    <w:rsid w:val="00541BB1"/>
    <w:rsid w:val="005914AD"/>
    <w:rsid w:val="00594E4B"/>
    <w:rsid w:val="005C6543"/>
    <w:rsid w:val="005D7177"/>
    <w:rsid w:val="00615276"/>
    <w:rsid w:val="00626038"/>
    <w:rsid w:val="006576AF"/>
    <w:rsid w:val="007724D7"/>
    <w:rsid w:val="00810B28"/>
    <w:rsid w:val="00855F19"/>
    <w:rsid w:val="00862F5D"/>
    <w:rsid w:val="00915312"/>
    <w:rsid w:val="00993D88"/>
    <w:rsid w:val="009B7906"/>
    <w:rsid w:val="00A4557C"/>
    <w:rsid w:val="00A70A11"/>
    <w:rsid w:val="00A70BE4"/>
    <w:rsid w:val="00A732BD"/>
    <w:rsid w:val="00AD42EA"/>
    <w:rsid w:val="00AD7EDD"/>
    <w:rsid w:val="00B45447"/>
    <w:rsid w:val="00B85517"/>
    <w:rsid w:val="00BA6B53"/>
    <w:rsid w:val="00C07B98"/>
    <w:rsid w:val="00C14D94"/>
    <w:rsid w:val="00C22D7E"/>
    <w:rsid w:val="00C3452C"/>
    <w:rsid w:val="00CC7FD1"/>
    <w:rsid w:val="00CD4393"/>
    <w:rsid w:val="00CE74B3"/>
    <w:rsid w:val="00D04B32"/>
    <w:rsid w:val="00D52AE1"/>
    <w:rsid w:val="00D54482"/>
    <w:rsid w:val="00D95EAB"/>
    <w:rsid w:val="00E20796"/>
    <w:rsid w:val="00E70EB4"/>
    <w:rsid w:val="00FA5471"/>
    <w:rsid w:val="00FE2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F24FD4"/>
  <w14:defaultImageDpi w14:val="32767"/>
  <w15:chartTrackingRefBased/>
  <w15:docId w15:val="{5DAC25D5-6692-4DA1-BD9B-F7ECF501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1DA"/>
    <w:pPr>
      <w:spacing w:after="0" w:line="276" w:lineRule="auto"/>
    </w:pPr>
    <w:rPr>
      <w:rFonts w:ascii="Arial" w:eastAsia="Batang" w:hAnsi="Arial" w:cs="Arial"/>
      <w:kern w:val="0"/>
      <w:lang w:val="en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61D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1D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61D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61D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61D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61D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61D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61D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61D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61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1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61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61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61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61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61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61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61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61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61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61D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61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61DA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61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61DA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61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61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61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61D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721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721B"/>
    <w:rPr>
      <w:rFonts w:ascii="Arial" w:eastAsia="Batang" w:hAnsi="Arial" w:cs="Arial"/>
      <w:kern w:val="0"/>
      <w:lang w:val="en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721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721B"/>
    <w:rPr>
      <w:rFonts w:ascii="Arial" w:eastAsia="Batang" w:hAnsi="Arial" w:cs="Arial"/>
      <w:kern w:val="0"/>
      <w:lang w:val="en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kielugc@gmail.com</dc:creator>
  <cp:keywords/>
  <dc:description/>
  <cp:lastModifiedBy>Ezekiel Ahn</cp:lastModifiedBy>
  <cp:revision>2</cp:revision>
  <dcterms:created xsi:type="dcterms:W3CDTF">2026-05-02T20:58:00Z</dcterms:created>
  <dcterms:modified xsi:type="dcterms:W3CDTF">2026-05-02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a53008-a8c5-42ea-833c-a200da1d8dcb</vt:lpwstr>
  </property>
</Properties>
</file>